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5F6" w:rsidRPr="00625709" w:rsidRDefault="004655F6" w:rsidP="00453BB1">
      <w:pPr>
        <w:spacing w:afterLines="25" w:after="78"/>
        <w:rPr>
          <w:rFonts w:ascii="Times New Roman" w:hAnsi="Times New Roman"/>
          <w:szCs w:val="21"/>
        </w:rPr>
      </w:pPr>
      <w:r w:rsidRPr="00625709">
        <w:rPr>
          <w:rFonts w:ascii="Times New Roman" w:hAnsi="Times New Roman"/>
          <w:b/>
          <w:szCs w:val="21"/>
        </w:rPr>
        <w:t>Table</w:t>
      </w:r>
      <w:r>
        <w:rPr>
          <w:rFonts w:ascii="Times New Roman" w:hAnsi="Times New Roman" w:hint="eastAsia"/>
          <w:b/>
          <w:szCs w:val="21"/>
        </w:rPr>
        <w:t xml:space="preserve"> S1</w:t>
      </w:r>
      <w:r w:rsidRPr="00625709">
        <w:rPr>
          <w:rFonts w:ascii="Times New Roman" w:hAnsi="Times New Roman"/>
          <w:b/>
          <w:szCs w:val="21"/>
        </w:rPr>
        <w:t>.</w:t>
      </w:r>
      <w:r w:rsidRPr="00625709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List of genes found</w:t>
      </w:r>
      <w:r w:rsidRPr="00625709">
        <w:rPr>
          <w:rFonts w:ascii="Times New Roman" w:hAnsi="Times New Roman"/>
          <w:szCs w:val="21"/>
        </w:rPr>
        <w:t xml:space="preserve"> in the </w:t>
      </w:r>
      <w:bookmarkStart w:id="0" w:name="OLE_LINK34"/>
      <w:bookmarkStart w:id="1" w:name="OLE_LINK35"/>
      <w:r w:rsidRPr="006C2A2B">
        <w:rPr>
          <w:rFonts w:ascii="Times New Roman" w:hAnsi="Times New Roman"/>
          <w:i/>
          <w:szCs w:val="21"/>
        </w:rPr>
        <w:t>M</w:t>
      </w:r>
      <w:r>
        <w:rPr>
          <w:rFonts w:ascii="Times New Roman" w:hAnsi="Times New Roman" w:hint="eastAsia"/>
          <w:i/>
          <w:szCs w:val="21"/>
        </w:rPr>
        <w:t>.</w:t>
      </w:r>
      <w:r w:rsidR="00267B62">
        <w:rPr>
          <w:rFonts w:ascii="Times New Roman" w:hAnsi="Times New Roman"/>
          <w:i/>
          <w:szCs w:val="21"/>
        </w:rPr>
        <w:t xml:space="preserve"> </w:t>
      </w:r>
      <w:r w:rsidRPr="006C2A2B">
        <w:rPr>
          <w:rFonts w:ascii="Times New Roman" w:hAnsi="Times New Roman"/>
          <w:i/>
          <w:szCs w:val="21"/>
        </w:rPr>
        <w:t>glyptostroboides</w:t>
      </w:r>
      <w:bookmarkEnd w:id="0"/>
      <w:bookmarkEnd w:id="1"/>
      <w:r>
        <w:rPr>
          <w:rFonts w:ascii="Times New Roman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cp</w:t>
      </w:r>
      <w:r w:rsidRPr="00625709">
        <w:rPr>
          <w:rFonts w:ascii="Times New Roman" w:hAnsi="Times New Roman"/>
          <w:szCs w:val="21"/>
        </w:rPr>
        <w:t xml:space="preserve"> genome.</w:t>
      </w:r>
    </w:p>
    <w:tbl>
      <w:tblPr>
        <w:tblStyle w:val="a5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2553"/>
        <w:gridCol w:w="5152"/>
      </w:tblGrid>
      <w:tr w:rsidR="004655F6" w:rsidRPr="00A34F85" w:rsidTr="00747355"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4655F6" w:rsidRPr="00453BB1" w:rsidRDefault="00D6527C" w:rsidP="00D65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53BB1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</w:tcPr>
          <w:p w:rsidR="004655F6" w:rsidRPr="00453BB1" w:rsidRDefault="004655F6" w:rsidP="001C7441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53BB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roup of genes</w:t>
            </w:r>
          </w:p>
        </w:tc>
        <w:tc>
          <w:tcPr>
            <w:tcW w:w="3023" w:type="pct"/>
            <w:tcBorders>
              <w:top w:val="single" w:sz="4" w:space="0" w:color="auto"/>
              <w:bottom w:val="single" w:sz="4" w:space="0" w:color="auto"/>
            </w:tcBorders>
          </w:tcPr>
          <w:p w:rsidR="004655F6" w:rsidRPr="00453BB1" w:rsidRDefault="004655F6" w:rsidP="001C7441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53BB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e names</w:t>
            </w:r>
          </w:p>
        </w:tc>
      </w:tr>
      <w:tr w:rsidR="004655F6" w:rsidRPr="00A34F85" w:rsidTr="00747355">
        <w:tc>
          <w:tcPr>
            <w:tcW w:w="479" w:type="pct"/>
            <w:tcBorders>
              <w:top w:val="single" w:sz="4" w:space="0" w:color="auto"/>
              <w:bottom w:val="nil"/>
            </w:tcBorders>
          </w:tcPr>
          <w:p w:rsidR="004655F6" w:rsidRPr="00A34F85" w:rsidRDefault="004655F6" w:rsidP="00D6527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8" w:type="pct"/>
            <w:tcBorders>
              <w:top w:val="single" w:sz="4" w:space="0" w:color="auto"/>
              <w:bottom w:val="nil"/>
            </w:tcBorders>
          </w:tcPr>
          <w:p w:rsidR="004655F6" w:rsidRPr="00A34F85" w:rsidRDefault="004655F6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Photosystem I</w:t>
            </w:r>
          </w:p>
        </w:tc>
        <w:tc>
          <w:tcPr>
            <w:tcW w:w="3023" w:type="pct"/>
            <w:tcBorders>
              <w:top w:val="single" w:sz="4" w:space="0" w:color="auto"/>
              <w:bottom w:val="nil"/>
            </w:tcBorders>
          </w:tcPr>
          <w:p w:rsidR="004655F6" w:rsidRPr="00A34F85" w:rsidRDefault="004655F6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aA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aB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aC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aI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aJ</w:t>
            </w:r>
            <w:r w:rsidRPr="00A34F85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,</w:t>
            </w:r>
            <w:r w:rsidRPr="00A34F85">
              <w:rPr>
                <w:rFonts w:ascii="Times New Roman" w:hAnsi="Times New Roman" w:hint="eastAsia"/>
                <w:i/>
                <w:sz w:val="18"/>
                <w:szCs w:val="18"/>
              </w:rPr>
              <w:t>psaM</w:t>
            </w:r>
          </w:p>
        </w:tc>
      </w:tr>
      <w:tr w:rsidR="004655F6" w:rsidRPr="00A34F85" w:rsidTr="00747355">
        <w:tc>
          <w:tcPr>
            <w:tcW w:w="479" w:type="pct"/>
            <w:tcBorders>
              <w:top w:val="nil"/>
            </w:tcBorders>
          </w:tcPr>
          <w:p w:rsidR="004655F6" w:rsidRPr="00A34F85" w:rsidRDefault="004655F6" w:rsidP="00D6527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8" w:type="pct"/>
            <w:tcBorders>
              <w:top w:val="nil"/>
            </w:tcBorders>
          </w:tcPr>
          <w:p w:rsidR="004655F6" w:rsidRPr="00A34F85" w:rsidRDefault="004655F6" w:rsidP="0074735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Photosystem II</w:t>
            </w:r>
          </w:p>
        </w:tc>
        <w:tc>
          <w:tcPr>
            <w:tcW w:w="3023" w:type="pct"/>
            <w:tcBorders>
              <w:top w:val="nil"/>
            </w:tcBorders>
          </w:tcPr>
          <w:p w:rsidR="004655F6" w:rsidRPr="00A34F85" w:rsidRDefault="004655F6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A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B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C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D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E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F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H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I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J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K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L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M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N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T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Z</w:t>
            </w:r>
          </w:p>
        </w:tc>
      </w:tr>
      <w:tr w:rsidR="004655F6" w:rsidRPr="00A34F85" w:rsidTr="00747355">
        <w:tc>
          <w:tcPr>
            <w:tcW w:w="479" w:type="pct"/>
          </w:tcPr>
          <w:p w:rsidR="004655F6" w:rsidRPr="00A34F85" w:rsidRDefault="004655F6" w:rsidP="00D6527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8" w:type="pct"/>
          </w:tcPr>
          <w:p w:rsidR="004655F6" w:rsidRPr="00A34F85" w:rsidRDefault="004655F6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Cytochrome b/f complex</w:t>
            </w:r>
          </w:p>
        </w:tc>
        <w:tc>
          <w:tcPr>
            <w:tcW w:w="3023" w:type="pct"/>
          </w:tcPr>
          <w:p w:rsidR="004655F6" w:rsidRPr="00A34F85" w:rsidRDefault="004655F6" w:rsidP="001C7441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tA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tB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*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tD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*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tG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tL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tN</w:t>
            </w:r>
          </w:p>
        </w:tc>
      </w:tr>
      <w:tr w:rsidR="004655F6" w:rsidRPr="00453BB1" w:rsidTr="00747355">
        <w:tc>
          <w:tcPr>
            <w:tcW w:w="479" w:type="pct"/>
          </w:tcPr>
          <w:p w:rsidR="004655F6" w:rsidRPr="00A34F85" w:rsidRDefault="004655F6" w:rsidP="00D6527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8" w:type="pct"/>
          </w:tcPr>
          <w:p w:rsidR="004655F6" w:rsidRPr="00A34F85" w:rsidRDefault="004655F6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ATP synthase</w:t>
            </w:r>
          </w:p>
        </w:tc>
        <w:tc>
          <w:tcPr>
            <w:tcW w:w="3023" w:type="pct"/>
          </w:tcPr>
          <w:p w:rsidR="004655F6" w:rsidRPr="00747355" w:rsidRDefault="004655F6" w:rsidP="001C7441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A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B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E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F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*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H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I</w:t>
            </w:r>
          </w:p>
        </w:tc>
      </w:tr>
      <w:tr w:rsidR="00747355" w:rsidRPr="00A34F85" w:rsidTr="00747355">
        <w:tc>
          <w:tcPr>
            <w:tcW w:w="479" w:type="pct"/>
          </w:tcPr>
          <w:p w:rsidR="00747355" w:rsidRPr="00A34F85" w:rsidRDefault="00747355" w:rsidP="00D6527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Chlorophyll biosynthesis</w:t>
            </w:r>
          </w:p>
        </w:tc>
        <w:tc>
          <w:tcPr>
            <w:tcW w:w="3023" w:type="pct"/>
          </w:tcPr>
          <w:p w:rsidR="00747355" w:rsidRPr="00A34F85" w:rsidRDefault="00747355" w:rsidP="001C7441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chlB,chlL,chlN</w:t>
            </w:r>
          </w:p>
        </w:tc>
      </w:tr>
      <w:tr w:rsidR="004655F6" w:rsidRPr="00A34F85" w:rsidTr="00747355">
        <w:tc>
          <w:tcPr>
            <w:tcW w:w="479" w:type="pct"/>
          </w:tcPr>
          <w:p w:rsidR="004655F6" w:rsidRPr="00A34F85" w:rsidRDefault="00747355" w:rsidP="00D6527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98" w:type="pct"/>
          </w:tcPr>
          <w:p w:rsidR="004655F6" w:rsidRPr="00A34F85" w:rsidRDefault="004655F6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NADH dehydrogenase</w:t>
            </w:r>
          </w:p>
        </w:tc>
        <w:tc>
          <w:tcPr>
            <w:tcW w:w="3023" w:type="pct"/>
          </w:tcPr>
          <w:p w:rsidR="004655F6" w:rsidRPr="00A34F85" w:rsidRDefault="004655F6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A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*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B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*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C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D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E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F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G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H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I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J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K</w:t>
            </w:r>
          </w:p>
        </w:tc>
      </w:tr>
      <w:tr w:rsidR="00747355" w:rsidRPr="00A34F85" w:rsidTr="00747355">
        <w:tc>
          <w:tcPr>
            <w:tcW w:w="479" w:type="pct"/>
          </w:tcPr>
          <w:p w:rsidR="00747355" w:rsidRPr="00A34F85" w:rsidRDefault="00747355" w:rsidP="001C5808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98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RubisCO large subunit</w:t>
            </w:r>
          </w:p>
        </w:tc>
        <w:tc>
          <w:tcPr>
            <w:tcW w:w="3023" w:type="pct"/>
          </w:tcPr>
          <w:p w:rsidR="00747355" w:rsidRPr="00A34F85" w:rsidRDefault="00747355" w:rsidP="001C7441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bcL</w:t>
            </w:r>
          </w:p>
        </w:tc>
      </w:tr>
      <w:tr w:rsidR="00747355" w:rsidRPr="00A34F85" w:rsidTr="00747355">
        <w:tc>
          <w:tcPr>
            <w:tcW w:w="479" w:type="pct"/>
          </w:tcPr>
          <w:p w:rsidR="00747355" w:rsidRPr="00A34F85" w:rsidRDefault="00747355" w:rsidP="001C5808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498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RNA polymerase</w:t>
            </w:r>
          </w:p>
        </w:tc>
        <w:tc>
          <w:tcPr>
            <w:tcW w:w="3023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oA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oB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oC1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*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oC2</w:t>
            </w:r>
          </w:p>
        </w:tc>
      </w:tr>
      <w:tr w:rsidR="00747355" w:rsidRPr="00A34F85" w:rsidTr="00747355">
        <w:tc>
          <w:tcPr>
            <w:tcW w:w="479" w:type="pct"/>
          </w:tcPr>
          <w:p w:rsidR="00747355" w:rsidRPr="00A34F85" w:rsidRDefault="00747355" w:rsidP="001C5808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498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Ribosomal proteins (SSU)</w:t>
            </w:r>
          </w:p>
        </w:tc>
        <w:tc>
          <w:tcPr>
            <w:tcW w:w="3023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2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ps3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4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7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8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1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2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**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4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5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ps18*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9</w:t>
            </w:r>
          </w:p>
        </w:tc>
      </w:tr>
      <w:tr w:rsidR="00747355" w:rsidRPr="00A34F85" w:rsidTr="00747355">
        <w:tc>
          <w:tcPr>
            <w:tcW w:w="479" w:type="pct"/>
          </w:tcPr>
          <w:p w:rsidR="00747355" w:rsidRPr="00A34F85" w:rsidRDefault="00747355" w:rsidP="001C5808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8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Ribosomal proteins (LSU)</w:t>
            </w:r>
          </w:p>
        </w:tc>
        <w:tc>
          <w:tcPr>
            <w:tcW w:w="3023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2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*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14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</w:t>
            </w:r>
            <w:bookmarkStart w:id="2" w:name="_GoBack"/>
            <w:bookmarkEnd w:id="2"/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16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*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20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22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23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32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33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36</w:t>
            </w:r>
          </w:p>
        </w:tc>
      </w:tr>
      <w:tr w:rsidR="00747355" w:rsidRPr="00A34F85" w:rsidTr="00747355">
        <w:tc>
          <w:tcPr>
            <w:tcW w:w="479" w:type="pct"/>
          </w:tcPr>
          <w:p w:rsidR="00747355" w:rsidRPr="00A34F85" w:rsidRDefault="00747355" w:rsidP="001C5808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98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Other genes</w:t>
            </w:r>
          </w:p>
        </w:tc>
        <w:tc>
          <w:tcPr>
            <w:tcW w:w="3023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accD,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ccsA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A34F8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emA</w:t>
            </w:r>
            <w:r w:rsidRPr="00A34F85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, clpP,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infA</w:t>
            </w:r>
            <w:r w:rsidRPr="00A34F85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,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matK</w:t>
            </w:r>
            <w:r w:rsidRPr="00A34F85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 xml:space="preserve"> </w:t>
            </w:r>
          </w:p>
        </w:tc>
      </w:tr>
      <w:tr w:rsidR="00747355" w:rsidRPr="00A34F85" w:rsidTr="00747355">
        <w:tc>
          <w:tcPr>
            <w:tcW w:w="479" w:type="pct"/>
          </w:tcPr>
          <w:p w:rsidR="00747355" w:rsidRPr="00A34F85" w:rsidRDefault="00747355" w:rsidP="001C5808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98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Proteins of unknown function</w:t>
            </w:r>
          </w:p>
        </w:tc>
        <w:tc>
          <w:tcPr>
            <w:tcW w:w="3023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 xml:space="preserve">ycf1, ycf2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ycf3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**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ycf4</w:t>
            </w:r>
          </w:p>
        </w:tc>
      </w:tr>
      <w:tr w:rsidR="00747355" w:rsidRPr="00A34F85" w:rsidTr="00747355">
        <w:tc>
          <w:tcPr>
            <w:tcW w:w="479" w:type="pct"/>
          </w:tcPr>
          <w:p w:rsidR="00747355" w:rsidRPr="00A34F85" w:rsidRDefault="00747355" w:rsidP="001C5808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98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Transfer RNAs</w:t>
            </w:r>
          </w:p>
        </w:tc>
        <w:tc>
          <w:tcPr>
            <w:tcW w:w="3023" w:type="pct"/>
          </w:tcPr>
          <w:p w:rsidR="00747355" w:rsidRPr="00A34F85" w:rsidRDefault="00747355" w:rsidP="008200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="00185AE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NA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s (6 contain an intron</w:t>
            </w:r>
            <w:r w:rsidRPr="00A34F8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2 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were duplicated)</w:t>
            </w:r>
          </w:p>
        </w:tc>
      </w:tr>
      <w:tr w:rsidR="00747355" w:rsidRPr="00A34F85" w:rsidTr="00747355">
        <w:tc>
          <w:tcPr>
            <w:tcW w:w="479" w:type="pct"/>
          </w:tcPr>
          <w:p w:rsidR="00747355" w:rsidRPr="00A34F85" w:rsidRDefault="00747355" w:rsidP="001C5808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98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Ribosomal RNAs</w:t>
            </w:r>
          </w:p>
        </w:tc>
        <w:tc>
          <w:tcPr>
            <w:tcW w:w="3023" w:type="pct"/>
          </w:tcPr>
          <w:p w:rsidR="00747355" w:rsidRPr="00747355" w:rsidRDefault="00747355" w:rsidP="001C7441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rn4.5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rn5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rn16</w:t>
            </w: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A34F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rn23</w:t>
            </w:r>
          </w:p>
        </w:tc>
      </w:tr>
      <w:tr w:rsidR="00747355" w:rsidRPr="00A34F85" w:rsidTr="00747355">
        <w:tc>
          <w:tcPr>
            <w:tcW w:w="479" w:type="pct"/>
          </w:tcPr>
          <w:p w:rsidR="00747355" w:rsidRPr="00A34F85" w:rsidRDefault="00747355" w:rsidP="00D6527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pct"/>
          </w:tcPr>
          <w:p w:rsidR="00747355" w:rsidRPr="00A34F85" w:rsidRDefault="00747355" w:rsidP="001C74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color w:val="000000"/>
                <w:sz w:val="18"/>
                <w:szCs w:val="18"/>
              </w:rPr>
              <w:t>Pseudogene</w:t>
            </w:r>
          </w:p>
        </w:tc>
        <w:tc>
          <w:tcPr>
            <w:tcW w:w="3023" w:type="pct"/>
          </w:tcPr>
          <w:p w:rsidR="00747355" w:rsidRPr="00A34F85" w:rsidRDefault="00747355" w:rsidP="001C7441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4F85">
              <w:rPr>
                <w:rFonts w:ascii="Times New Roman" w:hAnsi="Times New Roman"/>
                <w:i/>
                <w:sz w:val="18"/>
                <w:szCs w:val="18"/>
              </w:rPr>
              <w:t>Pseudo-rps16</w:t>
            </w:r>
            <w:r w:rsidR="00185AEE">
              <w:rPr>
                <w:rFonts w:ascii="Times New Roman" w:hAnsi="Times New Roman"/>
                <w:i/>
                <w:sz w:val="18"/>
                <w:szCs w:val="18"/>
              </w:rPr>
              <w:t>, Pseudo-trnT-GGU</w:t>
            </w:r>
          </w:p>
        </w:tc>
      </w:tr>
    </w:tbl>
    <w:p w:rsidR="004655F6" w:rsidRPr="00FA0273" w:rsidRDefault="001C497F" w:rsidP="004655F6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One or two asterisks after a gene</w:t>
      </w:r>
      <w:r w:rsidR="004655F6" w:rsidRPr="00FA0273">
        <w:rPr>
          <w:rFonts w:ascii="Times New Roman" w:hAnsi="Times New Roman"/>
          <w:sz w:val="18"/>
          <w:szCs w:val="18"/>
        </w:rPr>
        <w:t xml:space="preserve"> indicate that </w:t>
      </w:r>
      <w:r>
        <w:rPr>
          <w:rFonts w:ascii="Times New Roman" w:hAnsi="Times New Roman"/>
          <w:sz w:val="18"/>
          <w:szCs w:val="18"/>
        </w:rPr>
        <w:t xml:space="preserve">the </w:t>
      </w:r>
      <w:r w:rsidR="004655F6" w:rsidRPr="00FA0273">
        <w:rPr>
          <w:rFonts w:ascii="Times New Roman" w:hAnsi="Times New Roman"/>
          <w:sz w:val="18"/>
          <w:szCs w:val="18"/>
        </w:rPr>
        <w:t>gene contains one or two introns, respectively.</w:t>
      </w:r>
    </w:p>
    <w:p w:rsidR="00116A0D" w:rsidRPr="004655F6" w:rsidRDefault="00116A0D"/>
    <w:sectPr w:rsidR="00116A0D" w:rsidRPr="004655F6" w:rsidSect="007F2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7117" w:rsidRDefault="00537117" w:rsidP="004655F6">
      <w:r>
        <w:separator/>
      </w:r>
    </w:p>
  </w:endnote>
  <w:endnote w:type="continuationSeparator" w:id="0">
    <w:p w:rsidR="00537117" w:rsidRDefault="00537117" w:rsidP="00465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7117" w:rsidRDefault="00537117" w:rsidP="004655F6">
      <w:r>
        <w:separator/>
      </w:r>
    </w:p>
  </w:footnote>
  <w:footnote w:type="continuationSeparator" w:id="0">
    <w:p w:rsidR="00537117" w:rsidRDefault="00537117" w:rsidP="00465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655F6"/>
    <w:rsid w:val="000A3C0B"/>
    <w:rsid w:val="000B69FE"/>
    <w:rsid w:val="000C54F2"/>
    <w:rsid w:val="00116A0D"/>
    <w:rsid w:val="00185AEE"/>
    <w:rsid w:val="001C497F"/>
    <w:rsid w:val="00244B1B"/>
    <w:rsid w:val="00267B62"/>
    <w:rsid w:val="003173DA"/>
    <w:rsid w:val="0034296C"/>
    <w:rsid w:val="003E6164"/>
    <w:rsid w:val="00453BB1"/>
    <w:rsid w:val="004655F6"/>
    <w:rsid w:val="00470F38"/>
    <w:rsid w:val="00537117"/>
    <w:rsid w:val="00537597"/>
    <w:rsid w:val="00722D27"/>
    <w:rsid w:val="00747355"/>
    <w:rsid w:val="00791E85"/>
    <w:rsid w:val="007F262E"/>
    <w:rsid w:val="008200FA"/>
    <w:rsid w:val="008519F0"/>
    <w:rsid w:val="008C1C44"/>
    <w:rsid w:val="00D6527C"/>
    <w:rsid w:val="00FE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450679-3BF5-4B65-AF88-11CE44B1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55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5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55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5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55F6"/>
    <w:rPr>
      <w:sz w:val="18"/>
      <w:szCs w:val="18"/>
    </w:rPr>
  </w:style>
  <w:style w:type="table" w:styleId="a5">
    <w:name w:val="Table Grid"/>
    <w:basedOn w:val="a1"/>
    <w:uiPriority w:val="59"/>
    <w:rsid w:val="0074735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3D4A8A4D-C0E7-43B0-87A6-834420E8E0D6}"/>
</file>

<file path=customXml/itemProps2.xml><?xml version="1.0" encoding="utf-8"?>
<ds:datastoreItem xmlns:ds="http://schemas.openxmlformats.org/officeDocument/2006/customXml" ds:itemID="{9E1075EA-E547-43A2-BB33-713C4E9FFEAF}"/>
</file>

<file path=customXml/itemProps3.xml><?xml version="1.0" encoding="utf-8"?>
<ds:datastoreItem xmlns:ds="http://schemas.openxmlformats.org/officeDocument/2006/customXml" ds:itemID="{B8D5650A-C8CF-4391-996B-51A60A8479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郝兆东</cp:lastModifiedBy>
  <cp:revision>12</cp:revision>
  <dcterms:created xsi:type="dcterms:W3CDTF">2014-09-27T10:21:00Z</dcterms:created>
  <dcterms:modified xsi:type="dcterms:W3CDTF">2015-05-08T02:21:00Z</dcterms:modified>
</cp:coreProperties>
</file>